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5327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42BAE6DB" w14:textId="77777777" w:rsidTr="00F968F7">
        <w:tc>
          <w:tcPr>
            <w:tcW w:w="0" w:type="auto"/>
          </w:tcPr>
          <w:p w14:paraId="18BD62F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8B250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18625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80C96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DD73537" w14:textId="77777777" w:rsidTr="00F968F7">
        <w:tc>
          <w:tcPr>
            <w:tcW w:w="0" w:type="auto"/>
            <w:vMerge w:val="restart"/>
          </w:tcPr>
          <w:p w14:paraId="17373E1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56E79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9FEFB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F2C75E" w14:textId="26C2DE6D" w:rsidR="00F968F7" w:rsidRPr="0022554A" w:rsidRDefault="001E0AC3" w:rsidP="0022554A">
            <w:pPr>
              <w:tabs>
                <w:tab w:val="left" w:pos="5400"/>
              </w:tabs>
              <w:rPr>
                <w:sz w:val="20"/>
              </w:rPr>
            </w:pPr>
            <w:r>
              <w:rPr>
                <w:sz w:val="20"/>
              </w:rPr>
              <w:t>1</w:t>
            </w:r>
          </w:p>
        </w:tc>
      </w:tr>
      <w:tr w:rsidR="00F968F7" w:rsidRPr="0022554A" w14:paraId="5B233D6E" w14:textId="77777777" w:rsidTr="00F968F7">
        <w:tc>
          <w:tcPr>
            <w:tcW w:w="0" w:type="auto"/>
            <w:vMerge/>
          </w:tcPr>
          <w:p w14:paraId="2421778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2F3CC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09EA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867AD5" w14:textId="1CDBC029" w:rsidR="00F968F7" w:rsidRPr="0022554A" w:rsidRDefault="001E0AC3" w:rsidP="0022554A">
            <w:pPr>
              <w:tabs>
                <w:tab w:val="left" w:pos="5400"/>
              </w:tabs>
              <w:rPr>
                <w:sz w:val="20"/>
              </w:rPr>
            </w:pPr>
            <w:r>
              <w:rPr>
                <w:sz w:val="20"/>
              </w:rPr>
              <w:t>2</w:t>
            </w:r>
          </w:p>
        </w:tc>
      </w:tr>
      <w:tr w:rsidR="00F968F7" w:rsidRPr="0022554A" w14:paraId="6797F3F3" w14:textId="77777777" w:rsidTr="00666F94">
        <w:tc>
          <w:tcPr>
            <w:tcW w:w="0" w:type="auto"/>
            <w:gridSpan w:val="4"/>
          </w:tcPr>
          <w:p w14:paraId="71F88F2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04A9BF0" w14:textId="77777777" w:rsidTr="00F968F7">
        <w:tc>
          <w:tcPr>
            <w:tcW w:w="0" w:type="auto"/>
          </w:tcPr>
          <w:p w14:paraId="4B76A0F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0B29C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44FB58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F2DE65" w14:textId="4F06E78F" w:rsidR="00F968F7" w:rsidRPr="0022554A" w:rsidRDefault="00B13DBA" w:rsidP="0022554A">
            <w:pPr>
              <w:tabs>
                <w:tab w:val="left" w:pos="5400"/>
              </w:tabs>
              <w:rPr>
                <w:sz w:val="20"/>
              </w:rPr>
            </w:pPr>
            <w:r>
              <w:rPr>
                <w:sz w:val="20"/>
              </w:rPr>
              <w:t>3</w:t>
            </w:r>
          </w:p>
        </w:tc>
      </w:tr>
      <w:tr w:rsidR="00F968F7" w:rsidRPr="0022554A" w14:paraId="4F194D25" w14:textId="77777777" w:rsidTr="00F968F7">
        <w:tc>
          <w:tcPr>
            <w:tcW w:w="0" w:type="auto"/>
          </w:tcPr>
          <w:p w14:paraId="094D187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B02B4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79166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5DAF42" w14:textId="3C2AEAF3" w:rsidR="00F968F7" w:rsidRPr="0022554A" w:rsidRDefault="00C267FD" w:rsidP="0022554A">
            <w:pPr>
              <w:tabs>
                <w:tab w:val="left" w:pos="5400"/>
              </w:tabs>
              <w:rPr>
                <w:sz w:val="20"/>
              </w:rPr>
            </w:pPr>
            <w:r>
              <w:rPr>
                <w:sz w:val="20"/>
              </w:rPr>
              <w:t xml:space="preserve">3, </w:t>
            </w:r>
            <w:r w:rsidR="001E0AC3">
              <w:rPr>
                <w:sz w:val="20"/>
              </w:rPr>
              <w:t>4</w:t>
            </w:r>
          </w:p>
        </w:tc>
      </w:tr>
      <w:tr w:rsidR="00F968F7" w:rsidRPr="0022554A" w14:paraId="66D40954" w14:textId="77777777" w:rsidTr="0075581F">
        <w:tc>
          <w:tcPr>
            <w:tcW w:w="0" w:type="auto"/>
            <w:gridSpan w:val="4"/>
          </w:tcPr>
          <w:p w14:paraId="18B159F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701081A" w14:textId="77777777" w:rsidTr="00F968F7">
        <w:tc>
          <w:tcPr>
            <w:tcW w:w="0" w:type="auto"/>
          </w:tcPr>
          <w:p w14:paraId="6F76BDB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5A273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2A0743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97B4D3" w14:textId="7CF65821" w:rsidR="00F968F7" w:rsidRPr="0022554A" w:rsidRDefault="00C267FD" w:rsidP="0022554A">
            <w:pPr>
              <w:tabs>
                <w:tab w:val="left" w:pos="5400"/>
              </w:tabs>
              <w:rPr>
                <w:sz w:val="20"/>
              </w:rPr>
            </w:pPr>
            <w:r>
              <w:rPr>
                <w:sz w:val="20"/>
              </w:rPr>
              <w:t>4</w:t>
            </w:r>
          </w:p>
        </w:tc>
      </w:tr>
      <w:tr w:rsidR="00F968F7" w:rsidRPr="0022554A" w14:paraId="75D59091" w14:textId="77777777" w:rsidTr="00F968F7">
        <w:tc>
          <w:tcPr>
            <w:tcW w:w="0" w:type="auto"/>
          </w:tcPr>
          <w:p w14:paraId="4DA0944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644E0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12B9F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74F485" w14:textId="34EC6098" w:rsidR="00F968F7" w:rsidRPr="0022554A" w:rsidRDefault="00C267FD" w:rsidP="0022554A">
            <w:pPr>
              <w:tabs>
                <w:tab w:val="left" w:pos="5400"/>
              </w:tabs>
              <w:rPr>
                <w:sz w:val="20"/>
              </w:rPr>
            </w:pPr>
            <w:r>
              <w:rPr>
                <w:sz w:val="20"/>
              </w:rPr>
              <w:t>4</w:t>
            </w:r>
          </w:p>
        </w:tc>
      </w:tr>
      <w:bookmarkEnd w:id="25"/>
      <w:bookmarkEnd w:id="26"/>
      <w:tr w:rsidR="00F968F7" w:rsidRPr="0022554A" w14:paraId="4CB17A91" w14:textId="77777777" w:rsidTr="00F968F7">
        <w:tc>
          <w:tcPr>
            <w:tcW w:w="0" w:type="auto"/>
          </w:tcPr>
          <w:p w14:paraId="1D180D5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EC5072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AFDA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6E90B0" w14:textId="2EDC3431" w:rsidR="00F968F7" w:rsidRPr="0022554A" w:rsidRDefault="00C267FD" w:rsidP="0022554A">
            <w:pPr>
              <w:tabs>
                <w:tab w:val="left" w:pos="5400"/>
              </w:tabs>
              <w:rPr>
                <w:sz w:val="20"/>
              </w:rPr>
            </w:pPr>
            <w:r>
              <w:rPr>
                <w:sz w:val="20"/>
              </w:rPr>
              <w:t>4</w:t>
            </w:r>
          </w:p>
        </w:tc>
      </w:tr>
      <w:tr w:rsidR="00F968F7" w:rsidRPr="0022554A" w14:paraId="0211983B" w14:textId="77777777" w:rsidTr="00F968F7">
        <w:tc>
          <w:tcPr>
            <w:tcW w:w="0" w:type="auto"/>
          </w:tcPr>
          <w:p w14:paraId="4FB7E33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C94AD5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EC9CB5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E8A1342" w14:textId="1034E548" w:rsidR="00F968F7" w:rsidRPr="0022554A" w:rsidRDefault="00C267FD" w:rsidP="0022554A">
            <w:pPr>
              <w:tabs>
                <w:tab w:val="left" w:pos="5400"/>
              </w:tabs>
              <w:rPr>
                <w:sz w:val="20"/>
              </w:rPr>
            </w:pPr>
            <w:r>
              <w:rPr>
                <w:sz w:val="20"/>
              </w:rPr>
              <w:t xml:space="preserve">4, </w:t>
            </w:r>
            <w:r w:rsidR="001E0AC3">
              <w:rPr>
                <w:sz w:val="20"/>
              </w:rPr>
              <w:t>5</w:t>
            </w:r>
          </w:p>
        </w:tc>
      </w:tr>
      <w:tr w:rsidR="00C267FD" w:rsidRPr="0022554A" w14:paraId="0F1E1AA6" w14:textId="77777777" w:rsidTr="00F968F7">
        <w:trPr>
          <w:trHeight w:val="294"/>
        </w:trPr>
        <w:tc>
          <w:tcPr>
            <w:tcW w:w="0" w:type="auto"/>
          </w:tcPr>
          <w:p w14:paraId="7809CD52" w14:textId="77777777" w:rsidR="00C267FD" w:rsidRPr="0022554A" w:rsidRDefault="00C267FD" w:rsidP="00C267FD">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16C458" w14:textId="77777777" w:rsidR="00C267FD" w:rsidRPr="0022554A" w:rsidRDefault="00C267FD" w:rsidP="00C267FD">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377309F" w14:textId="77777777" w:rsidR="00C267FD" w:rsidRPr="0022554A" w:rsidRDefault="00C267FD" w:rsidP="00C267F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9116A2" w14:textId="1FA2022A" w:rsidR="00C267FD" w:rsidRPr="0022554A" w:rsidRDefault="00C267FD" w:rsidP="00C267FD">
            <w:pPr>
              <w:tabs>
                <w:tab w:val="left" w:pos="5400"/>
              </w:tabs>
              <w:rPr>
                <w:i/>
                <w:sz w:val="20"/>
              </w:rPr>
            </w:pPr>
            <w:r>
              <w:rPr>
                <w:sz w:val="20"/>
              </w:rPr>
              <w:t>4, 5</w:t>
            </w:r>
          </w:p>
        </w:tc>
      </w:tr>
      <w:tr w:rsidR="00C267FD" w:rsidRPr="0022554A" w14:paraId="02843DED" w14:textId="77777777" w:rsidTr="00F968F7">
        <w:tc>
          <w:tcPr>
            <w:tcW w:w="0" w:type="auto"/>
          </w:tcPr>
          <w:p w14:paraId="10F104F6" w14:textId="77777777" w:rsidR="00C267FD" w:rsidRPr="0022554A" w:rsidRDefault="00C267FD" w:rsidP="00C267FD">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957FCC1" w14:textId="77777777" w:rsidR="00C267FD" w:rsidRPr="0022554A" w:rsidRDefault="00C267FD" w:rsidP="00C267FD">
            <w:pPr>
              <w:tabs>
                <w:tab w:val="left" w:pos="5400"/>
              </w:tabs>
              <w:jc w:val="center"/>
              <w:rPr>
                <w:sz w:val="20"/>
              </w:rPr>
            </w:pPr>
            <w:r w:rsidRPr="0022554A">
              <w:rPr>
                <w:sz w:val="20"/>
              </w:rPr>
              <w:t>9</w:t>
            </w:r>
          </w:p>
        </w:tc>
        <w:tc>
          <w:tcPr>
            <w:tcW w:w="0" w:type="auto"/>
            <w:tcBorders>
              <w:right w:val="single" w:sz="4" w:space="0" w:color="auto"/>
            </w:tcBorders>
          </w:tcPr>
          <w:p w14:paraId="0F88321C" w14:textId="77777777" w:rsidR="00C267FD" w:rsidRPr="0022554A" w:rsidRDefault="00C267FD" w:rsidP="00C267FD">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6F72646" w14:textId="36B43D38" w:rsidR="00C267FD" w:rsidRPr="0022554A" w:rsidRDefault="00C267FD" w:rsidP="00C267FD">
            <w:pPr>
              <w:tabs>
                <w:tab w:val="left" w:pos="5400"/>
              </w:tabs>
              <w:rPr>
                <w:color w:val="000000"/>
                <w:sz w:val="20"/>
              </w:rPr>
            </w:pPr>
            <w:r>
              <w:rPr>
                <w:color w:val="000000"/>
                <w:sz w:val="20"/>
              </w:rPr>
              <w:t>4, 5</w:t>
            </w:r>
          </w:p>
        </w:tc>
      </w:tr>
      <w:tr w:rsidR="00C267FD" w:rsidRPr="0022554A" w14:paraId="60D41A89" w14:textId="77777777" w:rsidTr="00F968F7">
        <w:tc>
          <w:tcPr>
            <w:tcW w:w="0" w:type="auto"/>
          </w:tcPr>
          <w:p w14:paraId="26484F31" w14:textId="77777777" w:rsidR="00C267FD" w:rsidRPr="0022554A" w:rsidRDefault="00C267FD" w:rsidP="00C267F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12D715" w14:textId="77777777" w:rsidR="00C267FD" w:rsidRPr="0022554A" w:rsidRDefault="00C267FD" w:rsidP="00C267FD">
            <w:pPr>
              <w:tabs>
                <w:tab w:val="left" w:pos="5400"/>
              </w:tabs>
              <w:jc w:val="center"/>
              <w:rPr>
                <w:sz w:val="20"/>
              </w:rPr>
            </w:pPr>
            <w:r w:rsidRPr="0022554A">
              <w:rPr>
                <w:sz w:val="20"/>
              </w:rPr>
              <w:t>10</w:t>
            </w:r>
          </w:p>
        </w:tc>
        <w:tc>
          <w:tcPr>
            <w:tcW w:w="0" w:type="auto"/>
            <w:tcBorders>
              <w:right w:val="single" w:sz="4" w:space="0" w:color="auto"/>
            </w:tcBorders>
          </w:tcPr>
          <w:p w14:paraId="50D207A9" w14:textId="77777777" w:rsidR="00C267FD" w:rsidRPr="0022554A" w:rsidRDefault="00C267FD" w:rsidP="00C267F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7CBFBA" w14:textId="1E6D0031" w:rsidR="00C267FD" w:rsidRPr="0022554A" w:rsidRDefault="00C267FD" w:rsidP="00C267FD">
            <w:pPr>
              <w:tabs>
                <w:tab w:val="left" w:pos="5400"/>
              </w:tabs>
              <w:rPr>
                <w:sz w:val="20"/>
              </w:rPr>
            </w:pPr>
            <w:r>
              <w:rPr>
                <w:sz w:val="20"/>
              </w:rPr>
              <w:t>4</w:t>
            </w:r>
          </w:p>
        </w:tc>
      </w:tr>
      <w:tr w:rsidR="00C267FD" w:rsidRPr="0022554A" w14:paraId="2CFBB57F" w14:textId="77777777" w:rsidTr="00F968F7">
        <w:tc>
          <w:tcPr>
            <w:tcW w:w="0" w:type="auto"/>
          </w:tcPr>
          <w:p w14:paraId="440ADD0D" w14:textId="77777777" w:rsidR="00C267FD" w:rsidRPr="0022554A" w:rsidRDefault="00C267FD" w:rsidP="00C267FD">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CF090C" w14:textId="77777777" w:rsidR="00C267FD" w:rsidRPr="0022554A" w:rsidRDefault="00C267FD" w:rsidP="00C267FD">
            <w:pPr>
              <w:tabs>
                <w:tab w:val="left" w:pos="5400"/>
              </w:tabs>
              <w:jc w:val="center"/>
              <w:rPr>
                <w:sz w:val="20"/>
              </w:rPr>
            </w:pPr>
            <w:r w:rsidRPr="0022554A">
              <w:rPr>
                <w:sz w:val="20"/>
              </w:rPr>
              <w:t>11</w:t>
            </w:r>
          </w:p>
        </w:tc>
        <w:tc>
          <w:tcPr>
            <w:tcW w:w="0" w:type="auto"/>
            <w:tcBorders>
              <w:right w:val="single" w:sz="4" w:space="0" w:color="auto"/>
            </w:tcBorders>
          </w:tcPr>
          <w:p w14:paraId="749AFC94" w14:textId="77777777" w:rsidR="00C267FD" w:rsidRPr="0022554A" w:rsidRDefault="00C267FD" w:rsidP="00C267F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D8B744" w14:textId="4942C132" w:rsidR="00C267FD" w:rsidRPr="0022554A" w:rsidRDefault="00C267FD" w:rsidP="00C267FD">
            <w:pPr>
              <w:tabs>
                <w:tab w:val="left" w:pos="5400"/>
              </w:tabs>
              <w:rPr>
                <w:sz w:val="20"/>
              </w:rPr>
            </w:pPr>
            <w:r>
              <w:rPr>
                <w:sz w:val="20"/>
              </w:rPr>
              <w:t>5</w:t>
            </w:r>
          </w:p>
        </w:tc>
      </w:tr>
      <w:tr w:rsidR="00C267FD" w:rsidRPr="0022554A" w14:paraId="4E0AC62E" w14:textId="77777777" w:rsidTr="00F968F7">
        <w:tc>
          <w:tcPr>
            <w:tcW w:w="0" w:type="auto"/>
            <w:vMerge w:val="restart"/>
          </w:tcPr>
          <w:p w14:paraId="4F6EA479" w14:textId="77777777" w:rsidR="00C267FD" w:rsidRPr="0022554A" w:rsidRDefault="00C267FD" w:rsidP="00C267FD">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A89FE7" w14:textId="77777777" w:rsidR="00C267FD" w:rsidRPr="0022554A" w:rsidRDefault="00C267FD" w:rsidP="00C267FD">
            <w:pPr>
              <w:tabs>
                <w:tab w:val="left" w:pos="5400"/>
              </w:tabs>
              <w:jc w:val="center"/>
              <w:rPr>
                <w:sz w:val="20"/>
              </w:rPr>
            </w:pPr>
            <w:r w:rsidRPr="0022554A">
              <w:rPr>
                <w:sz w:val="20"/>
              </w:rPr>
              <w:t>12</w:t>
            </w:r>
          </w:p>
        </w:tc>
        <w:tc>
          <w:tcPr>
            <w:tcW w:w="0" w:type="auto"/>
            <w:tcBorders>
              <w:right w:val="single" w:sz="4" w:space="0" w:color="auto"/>
            </w:tcBorders>
          </w:tcPr>
          <w:p w14:paraId="7A0B5AF9" w14:textId="77777777" w:rsidR="00C267FD" w:rsidRPr="0022554A" w:rsidRDefault="00C267FD" w:rsidP="00C267F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ADFE8A" w14:textId="61EA72A5" w:rsidR="00C267FD" w:rsidRPr="0022554A" w:rsidRDefault="00C267FD" w:rsidP="00C267FD">
            <w:pPr>
              <w:tabs>
                <w:tab w:val="left" w:pos="5400"/>
              </w:tabs>
              <w:rPr>
                <w:sz w:val="20"/>
              </w:rPr>
            </w:pPr>
            <w:r>
              <w:rPr>
                <w:sz w:val="20"/>
              </w:rPr>
              <w:t>5,6</w:t>
            </w:r>
          </w:p>
        </w:tc>
      </w:tr>
      <w:tr w:rsidR="00C267FD" w:rsidRPr="0022554A" w14:paraId="5B525241" w14:textId="77777777" w:rsidTr="00F968F7">
        <w:tc>
          <w:tcPr>
            <w:tcW w:w="0" w:type="auto"/>
            <w:vMerge/>
          </w:tcPr>
          <w:p w14:paraId="0E61A895" w14:textId="77777777" w:rsidR="00C267FD" w:rsidRPr="0022554A" w:rsidRDefault="00C267FD" w:rsidP="00C267FD">
            <w:pPr>
              <w:tabs>
                <w:tab w:val="left" w:pos="5400"/>
              </w:tabs>
              <w:rPr>
                <w:bCs/>
                <w:sz w:val="20"/>
              </w:rPr>
            </w:pPr>
            <w:bookmarkStart w:id="44" w:name="bold24" w:colFirst="0" w:colLast="0"/>
            <w:bookmarkStart w:id="45" w:name="italic26" w:colFirst="0" w:colLast="0"/>
          </w:p>
        </w:tc>
        <w:tc>
          <w:tcPr>
            <w:tcW w:w="0" w:type="auto"/>
            <w:vMerge/>
          </w:tcPr>
          <w:p w14:paraId="538D15BF"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66883460" w14:textId="77777777" w:rsidR="00C267FD" w:rsidRPr="0022554A" w:rsidRDefault="00C267FD" w:rsidP="00C267F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4E279C" w14:textId="66D0A6B4" w:rsidR="00C267FD" w:rsidRPr="0022554A" w:rsidRDefault="00C267FD" w:rsidP="00C267FD">
            <w:pPr>
              <w:tabs>
                <w:tab w:val="left" w:pos="5400"/>
              </w:tabs>
              <w:rPr>
                <w:sz w:val="20"/>
              </w:rPr>
            </w:pPr>
            <w:r>
              <w:rPr>
                <w:sz w:val="20"/>
              </w:rPr>
              <w:t>6</w:t>
            </w:r>
          </w:p>
        </w:tc>
      </w:tr>
      <w:tr w:rsidR="00C267FD" w:rsidRPr="0022554A" w14:paraId="00BBBF72" w14:textId="77777777" w:rsidTr="00F968F7">
        <w:tc>
          <w:tcPr>
            <w:tcW w:w="0" w:type="auto"/>
            <w:vMerge/>
          </w:tcPr>
          <w:p w14:paraId="002A6581" w14:textId="77777777" w:rsidR="00C267FD" w:rsidRPr="0022554A" w:rsidRDefault="00C267FD" w:rsidP="00C267F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84A9D3"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7D740B0C" w14:textId="77777777" w:rsidR="00C267FD" w:rsidRPr="0022554A" w:rsidRDefault="00C267FD" w:rsidP="00C267F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D8BC46" w14:textId="03323420" w:rsidR="00C267FD" w:rsidRPr="0022554A" w:rsidRDefault="00C267FD" w:rsidP="00C267FD">
            <w:pPr>
              <w:tabs>
                <w:tab w:val="left" w:pos="5400"/>
              </w:tabs>
              <w:rPr>
                <w:sz w:val="20"/>
              </w:rPr>
            </w:pPr>
            <w:r>
              <w:rPr>
                <w:sz w:val="20"/>
              </w:rPr>
              <w:t>6</w:t>
            </w:r>
          </w:p>
        </w:tc>
      </w:tr>
      <w:tr w:rsidR="00C267FD" w:rsidRPr="0022554A" w14:paraId="132655FB" w14:textId="77777777" w:rsidTr="00F968F7">
        <w:tc>
          <w:tcPr>
            <w:tcW w:w="0" w:type="auto"/>
            <w:vMerge/>
          </w:tcPr>
          <w:p w14:paraId="3DAC2F1D" w14:textId="77777777" w:rsidR="00C267FD" w:rsidRPr="0022554A" w:rsidRDefault="00C267FD" w:rsidP="00C267F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9835F1"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175A2BA8" w14:textId="77777777" w:rsidR="00C267FD" w:rsidRPr="0022554A" w:rsidRDefault="00C267FD" w:rsidP="00C267F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497BFB" w14:textId="77777777" w:rsidR="00C267FD" w:rsidRPr="0022554A" w:rsidRDefault="00C267FD" w:rsidP="00C267FD">
            <w:pPr>
              <w:tabs>
                <w:tab w:val="left" w:pos="5400"/>
              </w:tabs>
              <w:rPr>
                <w:sz w:val="20"/>
              </w:rPr>
            </w:pPr>
          </w:p>
        </w:tc>
      </w:tr>
      <w:tr w:rsidR="00C267FD" w:rsidRPr="0022554A" w14:paraId="7FF5AC0C" w14:textId="77777777" w:rsidTr="00F968F7">
        <w:tc>
          <w:tcPr>
            <w:tcW w:w="0" w:type="auto"/>
            <w:vMerge/>
          </w:tcPr>
          <w:p w14:paraId="40BD3328" w14:textId="77777777" w:rsidR="00C267FD" w:rsidRPr="0022554A" w:rsidRDefault="00C267FD" w:rsidP="00C267F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606F7B"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4FA19561" w14:textId="77777777" w:rsidR="00C267FD" w:rsidRPr="0022554A" w:rsidRDefault="00C267FD" w:rsidP="00C267F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4EC7FF6" w14:textId="665FC1C6" w:rsidR="00C267FD" w:rsidRPr="0022554A" w:rsidRDefault="00C267FD" w:rsidP="00C267FD">
            <w:pPr>
              <w:tabs>
                <w:tab w:val="left" w:pos="5400"/>
              </w:tabs>
              <w:rPr>
                <w:sz w:val="20"/>
              </w:rPr>
            </w:pPr>
            <w:r>
              <w:rPr>
                <w:sz w:val="20"/>
              </w:rPr>
              <w:t>6</w:t>
            </w:r>
          </w:p>
        </w:tc>
      </w:tr>
      <w:tr w:rsidR="00C267FD" w:rsidRPr="0022554A" w14:paraId="4D1234FD" w14:textId="77777777" w:rsidTr="00423FBD">
        <w:tc>
          <w:tcPr>
            <w:tcW w:w="0" w:type="auto"/>
            <w:gridSpan w:val="4"/>
          </w:tcPr>
          <w:p w14:paraId="0ED64498" w14:textId="77777777" w:rsidR="00C267FD" w:rsidRPr="0022554A" w:rsidRDefault="00C267FD" w:rsidP="00C267FD">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267FD" w:rsidRPr="0022554A" w14:paraId="4205DC03" w14:textId="77777777" w:rsidTr="00F968F7">
        <w:tc>
          <w:tcPr>
            <w:tcW w:w="0" w:type="auto"/>
            <w:vMerge w:val="restart"/>
          </w:tcPr>
          <w:p w14:paraId="4E87A979" w14:textId="77777777" w:rsidR="00C267FD" w:rsidRPr="0022554A" w:rsidRDefault="00C267FD" w:rsidP="00C267F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7D5F73" w14:textId="77777777" w:rsidR="00C267FD" w:rsidRPr="0022554A" w:rsidRDefault="00C267FD" w:rsidP="00C267FD">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C3861B" w14:textId="77777777" w:rsidR="00C267FD" w:rsidRPr="0022554A" w:rsidRDefault="00C267FD" w:rsidP="00C267F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8FCB703" w14:textId="33F1DAC3" w:rsidR="00C267FD" w:rsidRDefault="00C267FD" w:rsidP="00C267FD">
            <w:pPr>
              <w:tabs>
                <w:tab w:val="left" w:pos="5400"/>
              </w:tabs>
              <w:rPr>
                <w:sz w:val="20"/>
              </w:rPr>
            </w:pPr>
            <w:r>
              <w:rPr>
                <w:sz w:val="20"/>
              </w:rPr>
              <w:t>7</w:t>
            </w:r>
          </w:p>
        </w:tc>
      </w:tr>
      <w:tr w:rsidR="00C267FD" w:rsidRPr="0022554A" w14:paraId="46A14928" w14:textId="77777777" w:rsidTr="00F968F7">
        <w:tc>
          <w:tcPr>
            <w:tcW w:w="0" w:type="auto"/>
            <w:vMerge/>
          </w:tcPr>
          <w:p w14:paraId="75D62478" w14:textId="77777777" w:rsidR="00C267FD" w:rsidRPr="0022554A" w:rsidRDefault="00C267FD" w:rsidP="00C267FD">
            <w:pPr>
              <w:tabs>
                <w:tab w:val="left" w:pos="5400"/>
              </w:tabs>
              <w:rPr>
                <w:bCs/>
                <w:sz w:val="20"/>
              </w:rPr>
            </w:pPr>
            <w:bookmarkStart w:id="57" w:name="bold31" w:colFirst="0" w:colLast="0"/>
            <w:bookmarkStart w:id="58" w:name="italic32" w:colFirst="0" w:colLast="0"/>
          </w:p>
        </w:tc>
        <w:tc>
          <w:tcPr>
            <w:tcW w:w="0" w:type="auto"/>
            <w:vMerge/>
          </w:tcPr>
          <w:p w14:paraId="33421771"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098A09AB" w14:textId="77777777" w:rsidR="00C267FD" w:rsidRPr="0022554A" w:rsidRDefault="00C267FD" w:rsidP="00C267FD">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A1A0C4" w14:textId="77777777" w:rsidR="00C267FD" w:rsidRDefault="00C267FD" w:rsidP="00C267FD">
            <w:pPr>
              <w:tabs>
                <w:tab w:val="left" w:pos="5400"/>
              </w:tabs>
              <w:rPr>
                <w:sz w:val="20"/>
              </w:rPr>
            </w:pPr>
          </w:p>
        </w:tc>
      </w:tr>
      <w:tr w:rsidR="00C267FD" w:rsidRPr="0022554A" w14:paraId="19EA101A" w14:textId="77777777" w:rsidTr="00F968F7">
        <w:tc>
          <w:tcPr>
            <w:tcW w:w="0" w:type="auto"/>
            <w:vMerge/>
          </w:tcPr>
          <w:p w14:paraId="34806816" w14:textId="77777777" w:rsidR="00C267FD" w:rsidRPr="0022554A" w:rsidRDefault="00C267FD" w:rsidP="00C267F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25E4B1"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71C325D3" w14:textId="77777777" w:rsidR="00C267FD" w:rsidRPr="0022554A" w:rsidRDefault="00C267FD" w:rsidP="00C267FD">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68F1373" w14:textId="77777777" w:rsidR="00C267FD" w:rsidRDefault="00C267FD" w:rsidP="00C267FD">
            <w:pPr>
              <w:tabs>
                <w:tab w:val="left" w:pos="5400"/>
              </w:tabs>
              <w:rPr>
                <w:sz w:val="20"/>
              </w:rPr>
            </w:pPr>
          </w:p>
        </w:tc>
      </w:tr>
      <w:tr w:rsidR="00C267FD" w:rsidRPr="0022554A" w14:paraId="09BECEF5" w14:textId="77777777" w:rsidTr="00F968F7">
        <w:tc>
          <w:tcPr>
            <w:tcW w:w="0" w:type="auto"/>
            <w:vMerge w:val="restart"/>
          </w:tcPr>
          <w:p w14:paraId="43786972" w14:textId="77777777" w:rsidR="00C267FD" w:rsidRPr="0022554A" w:rsidRDefault="00C267FD" w:rsidP="00C267F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72167F" w14:textId="77777777" w:rsidR="00C267FD" w:rsidRPr="0022554A" w:rsidRDefault="00C267FD" w:rsidP="00C267F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CD60F68" w14:textId="77777777" w:rsidR="00C267FD" w:rsidRPr="0022554A" w:rsidRDefault="00C267FD" w:rsidP="00C267F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B19D9A1" w14:textId="77777777" w:rsidR="00C267FD" w:rsidRDefault="00C267FD" w:rsidP="00C267FD">
            <w:pPr>
              <w:tabs>
                <w:tab w:val="left" w:pos="5400"/>
              </w:tabs>
              <w:rPr>
                <w:sz w:val="20"/>
              </w:rPr>
            </w:pPr>
          </w:p>
        </w:tc>
      </w:tr>
      <w:tr w:rsidR="00C267FD" w:rsidRPr="0022554A" w14:paraId="585C473D" w14:textId="77777777" w:rsidTr="00F968F7">
        <w:tc>
          <w:tcPr>
            <w:tcW w:w="0" w:type="auto"/>
            <w:vMerge/>
          </w:tcPr>
          <w:p w14:paraId="78163BD5" w14:textId="77777777" w:rsidR="00C267FD" w:rsidRPr="0022554A" w:rsidRDefault="00C267FD" w:rsidP="00C267FD">
            <w:pPr>
              <w:tabs>
                <w:tab w:val="left" w:pos="5400"/>
              </w:tabs>
              <w:rPr>
                <w:bCs/>
                <w:sz w:val="20"/>
              </w:rPr>
            </w:pPr>
            <w:bookmarkStart w:id="67" w:name="bold36" w:colFirst="0" w:colLast="0"/>
            <w:bookmarkStart w:id="68" w:name="italic36" w:colFirst="0" w:colLast="0"/>
          </w:p>
        </w:tc>
        <w:tc>
          <w:tcPr>
            <w:tcW w:w="0" w:type="auto"/>
            <w:vMerge/>
          </w:tcPr>
          <w:p w14:paraId="08024861"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5A9F573A" w14:textId="77777777" w:rsidR="00C267FD" w:rsidRPr="0022554A" w:rsidRDefault="00C267FD" w:rsidP="00C267F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DE2296F" w14:textId="77777777" w:rsidR="00C267FD" w:rsidRDefault="00C267FD" w:rsidP="00C267FD">
            <w:pPr>
              <w:tabs>
                <w:tab w:val="left" w:pos="5400"/>
              </w:tabs>
              <w:rPr>
                <w:sz w:val="20"/>
              </w:rPr>
            </w:pPr>
          </w:p>
        </w:tc>
      </w:tr>
      <w:tr w:rsidR="00C267FD" w:rsidRPr="0022554A" w14:paraId="5C925342" w14:textId="77777777" w:rsidTr="00F968F7">
        <w:trPr>
          <w:trHeight w:val="295"/>
        </w:trPr>
        <w:tc>
          <w:tcPr>
            <w:tcW w:w="0" w:type="auto"/>
          </w:tcPr>
          <w:p w14:paraId="6725C6AD" w14:textId="77777777" w:rsidR="00C267FD" w:rsidRPr="0022554A" w:rsidRDefault="00C267FD" w:rsidP="00C267F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43BAAF" w14:textId="77777777" w:rsidR="00C267FD" w:rsidRPr="0022554A" w:rsidRDefault="00C267FD" w:rsidP="00C267F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45D8B43" w14:textId="77777777" w:rsidR="00C267FD" w:rsidRPr="0022554A" w:rsidRDefault="00C267FD" w:rsidP="00C267F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3B47251" w14:textId="1BCEDDD4" w:rsidR="00C267FD" w:rsidRPr="0022554A" w:rsidRDefault="00C267FD" w:rsidP="00C267FD">
            <w:pPr>
              <w:tabs>
                <w:tab w:val="left" w:pos="5400"/>
              </w:tabs>
              <w:rPr>
                <w:sz w:val="20"/>
              </w:rPr>
            </w:pPr>
            <w:r>
              <w:rPr>
                <w:sz w:val="20"/>
              </w:rPr>
              <w:t>7-18</w:t>
            </w:r>
          </w:p>
        </w:tc>
      </w:tr>
      <w:tr w:rsidR="00C267FD" w:rsidRPr="0022554A" w14:paraId="62DB6A97" w14:textId="77777777" w:rsidTr="00F968F7">
        <w:tc>
          <w:tcPr>
            <w:tcW w:w="0" w:type="auto"/>
            <w:vMerge w:val="restart"/>
          </w:tcPr>
          <w:p w14:paraId="7490EFE7" w14:textId="77777777" w:rsidR="00C267FD" w:rsidRPr="0022554A" w:rsidRDefault="00C267FD" w:rsidP="00C267F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7506474" w14:textId="77777777" w:rsidR="00C267FD" w:rsidRPr="0022554A" w:rsidRDefault="00C267FD" w:rsidP="00C267FD">
            <w:pPr>
              <w:tabs>
                <w:tab w:val="left" w:pos="5400"/>
              </w:tabs>
              <w:jc w:val="center"/>
              <w:rPr>
                <w:sz w:val="20"/>
              </w:rPr>
            </w:pPr>
            <w:r w:rsidRPr="0022554A">
              <w:rPr>
                <w:sz w:val="20"/>
              </w:rPr>
              <w:t>16</w:t>
            </w:r>
          </w:p>
        </w:tc>
        <w:tc>
          <w:tcPr>
            <w:tcW w:w="0" w:type="auto"/>
            <w:tcBorders>
              <w:right w:val="single" w:sz="4" w:space="0" w:color="auto"/>
            </w:tcBorders>
          </w:tcPr>
          <w:p w14:paraId="622AB9F0" w14:textId="77777777" w:rsidR="00C267FD" w:rsidRPr="006149D3" w:rsidRDefault="00C267FD" w:rsidP="00C267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C2C1983" w14:textId="37552885" w:rsidR="00C267FD" w:rsidRPr="0022554A" w:rsidRDefault="00C267FD" w:rsidP="00C267FD">
            <w:pPr>
              <w:tabs>
                <w:tab w:val="left" w:pos="5400"/>
              </w:tabs>
              <w:rPr>
                <w:sz w:val="20"/>
              </w:rPr>
            </w:pPr>
            <w:r>
              <w:rPr>
                <w:sz w:val="20"/>
              </w:rPr>
              <w:t>7-18</w:t>
            </w:r>
          </w:p>
        </w:tc>
      </w:tr>
      <w:tr w:rsidR="00C267FD" w:rsidRPr="0022554A" w14:paraId="67BE5708" w14:textId="77777777" w:rsidTr="00F968F7">
        <w:tc>
          <w:tcPr>
            <w:tcW w:w="0" w:type="auto"/>
            <w:vMerge/>
          </w:tcPr>
          <w:p w14:paraId="1694FEF2" w14:textId="77777777" w:rsidR="00C267FD" w:rsidRPr="0022554A" w:rsidRDefault="00C267FD" w:rsidP="00C267FD">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D054674" w14:textId="77777777" w:rsidR="00C267FD" w:rsidRPr="0022554A" w:rsidRDefault="00C267FD" w:rsidP="00C267FD">
            <w:pPr>
              <w:tabs>
                <w:tab w:val="left" w:pos="5400"/>
              </w:tabs>
              <w:jc w:val="center"/>
              <w:rPr>
                <w:sz w:val="20"/>
              </w:rPr>
            </w:pPr>
          </w:p>
        </w:tc>
        <w:tc>
          <w:tcPr>
            <w:tcW w:w="0" w:type="auto"/>
            <w:tcBorders>
              <w:right w:val="single" w:sz="4" w:space="0" w:color="auto"/>
            </w:tcBorders>
          </w:tcPr>
          <w:p w14:paraId="7E6CC759" w14:textId="77777777" w:rsidR="00C267FD" w:rsidRPr="006149D3" w:rsidRDefault="00C267FD" w:rsidP="00C267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E28A13C" w14:textId="5826CED0" w:rsidR="00C267FD" w:rsidRPr="0022554A" w:rsidRDefault="00C267FD" w:rsidP="00C267FD">
            <w:pPr>
              <w:tabs>
                <w:tab w:val="left" w:pos="5400"/>
              </w:tabs>
              <w:rPr>
                <w:sz w:val="20"/>
              </w:rPr>
            </w:pPr>
            <w:r>
              <w:rPr>
                <w:sz w:val="20"/>
              </w:rPr>
              <w:t>7-18</w:t>
            </w:r>
          </w:p>
        </w:tc>
      </w:tr>
      <w:tr w:rsidR="00C267FD" w:rsidRPr="0022554A" w14:paraId="254A60EA" w14:textId="77777777" w:rsidTr="00F968F7">
        <w:tc>
          <w:tcPr>
            <w:tcW w:w="0" w:type="auto"/>
            <w:vMerge/>
            <w:tcBorders>
              <w:bottom w:val="single" w:sz="4" w:space="0" w:color="auto"/>
            </w:tcBorders>
          </w:tcPr>
          <w:p w14:paraId="0C1DBEC0" w14:textId="77777777" w:rsidR="00C267FD" w:rsidRPr="0022554A" w:rsidRDefault="00C267FD" w:rsidP="00C267F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C2B945A" w14:textId="77777777" w:rsidR="00C267FD" w:rsidRPr="0022554A" w:rsidRDefault="00C267FD" w:rsidP="00C267FD">
            <w:pPr>
              <w:tabs>
                <w:tab w:val="left" w:pos="5400"/>
              </w:tabs>
              <w:jc w:val="center"/>
              <w:rPr>
                <w:sz w:val="20"/>
              </w:rPr>
            </w:pPr>
          </w:p>
        </w:tc>
        <w:tc>
          <w:tcPr>
            <w:tcW w:w="0" w:type="auto"/>
            <w:tcBorders>
              <w:bottom w:val="single" w:sz="4" w:space="0" w:color="auto"/>
              <w:right w:val="single" w:sz="4" w:space="0" w:color="auto"/>
            </w:tcBorders>
          </w:tcPr>
          <w:p w14:paraId="5EE74145" w14:textId="77777777" w:rsidR="00C267FD" w:rsidRPr="006149D3" w:rsidRDefault="00C267FD" w:rsidP="00C267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8BFE894" w14:textId="77777777" w:rsidR="00C267FD" w:rsidRPr="0022554A" w:rsidRDefault="00C267FD" w:rsidP="00C267FD">
            <w:pPr>
              <w:tabs>
                <w:tab w:val="left" w:pos="5400"/>
              </w:tabs>
              <w:rPr>
                <w:sz w:val="20"/>
              </w:rPr>
            </w:pPr>
          </w:p>
        </w:tc>
      </w:tr>
      <w:tr w:rsidR="00C267FD" w:rsidRPr="0022554A" w14:paraId="403DDB0A" w14:textId="77777777" w:rsidTr="00F968F7">
        <w:tc>
          <w:tcPr>
            <w:tcW w:w="0" w:type="auto"/>
            <w:tcBorders>
              <w:top w:val="single" w:sz="4" w:space="0" w:color="auto"/>
              <w:bottom w:val="single" w:sz="4" w:space="0" w:color="auto"/>
            </w:tcBorders>
          </w:tcPr>
          <w:p w14:paraId="3174C11B" w14:textId="77777777" w:rsidR="00C267FD" w:rsidRPr="0022554A" w:rsidRDefault="00C267FD" w:rsidP="00C267F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7210950" w14:textId="77777777" w:rsidR="00C267FD" w:rsidRPr="0022554A" w:rsidRDefault="00C267FD" w:rsidP="00C267F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96F4077" w14:textId="77777777" w:rsidR="00C267FD" w:rsidRPr="0022554A" w:rsidRDefault="00C267FD" w:rsidP="00C267F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C08FF7B" w14:textId="1FB6976F" w:rsidR="00C267FD" w:rsidRPr="0022554A" w:rsidRDefault="00C267FD" w:rsidP="00C267FD">
            <w:pPr>
              <w:tabs>
                <w:tab w:val="left" w:pos="5400"/>
              </w:tabs>
              <w:rPr>
                <w:sz w:val="20"/>
              </w:rPr>
            </w:pPr>
            <w:r>
              <w:rPr>
                <w:sz w:val="20"/>
              </w:rPr>
              <w:t>7-18</w:t>
            </w:r>
          </w:p>
        </w:tc>
      </w:tr>
      <w:tr w:rsidR="00C267FD" w:rsidRPr="0022554A" w14:paraId="0FCB6724" w14:textId="77777777" w:rsidTr="008E6252">
        <w:tc>
          <w:tcPr>
            <w:tcW w:w="0" w:type="auto"/>
            <w:gridSpan w:val="4"/>
            <w:tcBorders>
              <w:top w:val="single" w:sz="4" w:space="0" w:color="auto"/>
            </w:tcBorders>
          </w:tcPr>
          <w:p w14:paraId="2008E1CE" w14:textId="77777777" w:rsidR="00C267FD" w:rsidRPr="0022554A" w:rsidRDefault="00C267FD" w:rsidP="00C267F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267FD" w:rsidRPr="0022554A" w14:paraId="723A3E50" w14:textId="77777777" w:rsidTr="00F968F7">
        <w:tc>
          <w:tcPr>
            <w:tcW w:w="0" w:type="auto"/>
          </w:tcPr>
          <w:p w14:paraId="0940989D" w14:textId="77777777" w:rsidR="00C267FD" w:rsidRPr="0022554A" w:rsidRDefault="00C267FD" w:rsidP="00C267F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E2B6BEC" w14:textId="77777777" w:rsidR="00C267FD" w:rsidRPr="0022554A" w:rsidRDefault="00C267FD" w:rsidP="00C267FD">
            <w:pPr>
              <w:tabs>
                <w:tab w:val="left" w:pos="5400"/>
              </w:tabs>
              <w:jc w:val="center"/>
              <w:rPr>
                <w:sz w:val="20"/>
              </w:rPr>
            </w:pPr>
            <w:r w:rsidRPr="0022554A">
              <w:rPr>
                <w:sz w:val="20"/>
              </w:rPr>
              <w:t>18</w:t>
            </w:r>
          </w:p>
        </w:tc>
        <w:tc>
          <w:tcPr>
            <w:tcW w:w="0" w:type="auto"/>
            <w:tcBorders>
              <w:right w:val="single" w:sz="4" w:space="0" w:color="auto"/>
            </w:tcBorders>
          </w:tcPr>
          <w:p w14:paraId="32D7E8A5" w14:textId="77777777" w:rsidR="00C267FD" w:rsidRPr="0022554A" w:rsidRDefault="00C267FD" w:rsidP="00C267FD">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04C65A" w14:textId="77ED3E4F" w:rsidR="00C267FD" w:rsidRPr="0022554A" w:rsidRDefault="00C267FD" w:rsidP="00C267FD">
            <w:pPr>
              <w:tabs>
                <w:tab w:val="left" w:pos="5400"/>
              </w:tabs>
              <w:rPr>
                <w:sz w:val="20"/>
              </w:rPr>
            </w:pPr>
            <w:r>
              <w:rPr>
                <w:sz w:val="20"/>
              </w:rPr>
              <w:t>18, 19</w:t>
            </w:r>
          </w:p>
        </w:tc>
      </w:tr>
      <w:tr w:rsidR="00C267FD" w:rsidRPr="0022554A" w14:paraId="4FE4A2E1" w14:textId="77777777" w:rsidTr="00F968F7">
        <w:tc>
          <w:tcPr>
            <w:tcW w:w="0" w:type="auto"/>
          </w:tcPr>
          <w:p w14:paraId="3F75782D" w14:textId="77777777" w:rsidR="00C267FD" w:rsidRPr="0022554A" w:rsidRDefault="00C267FD" w:rsidP="00C267F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8902C98" w14:textId="77777777" w:rsidR="00C267FD" w:rsidRPr="0022554A" w:rsidRDefault="00C267FD" w:rsidP="00C267FD">
            <w:pPr>
              <w:tabs>
                <w:tab w:val="left" w:pos="5400"/>
              </w:tabs>
              <w:jc w:val="center"/>
              <w:rPr>
                <w:sz w:val="20"/>
              </w:rPr>
            </w:pPr>
            <w:r w:rsidRPr="0022554A">
              <w:rPr>
                <w:sz w:val="20"/>
              </w:rPr>
              <w:t>19</w:t>
            </w:r>
          </w:p>
        </w:tc>
        <w:tc>
          <w:tcPr>
            <w:tcW w:w="0" w:type="auto"/>
            <w:tcBorders>
              <w:right w:val="single" w:sz="4" w:space="0" w:color="auto"/>
            </w:tcBorders>
          </w:tcPr>
          <w:p w14:paraId="6E0B7951" w14:textId="77777777" w:rsidR="00C267FD" w:rsidRPr="0022554A" w:rsidRDefault="00C267FD" w:rsidP="00C267F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939F7CF" w14:textId="270F1ABC" w:rsidR="00C267FD" w:rsidRPr="0022554A" w:rsidRDefault="00C267FD" w:rsidP="00C267FD">
            <w:pPr>
              <w:tabs>
                <w:tab w:val="left" w:pos="5400"/>
              </w:tabs>
              <w:rPr>
                <w:sz w:val="20"/>
              </w:rPr>
            </w:pPr>
            <w:r>
              <w:rPr>
                <w:sz w:val="20"/>
              </w:rPr>
              <w:t>21</w:t>
            </w:r>
          </w:p>
        </w:tc>
      </w:tr>
      <w:tr w:rsidR="00C267FD" w:rsidRPr="0022554A" w14:paraId="510CBF4C" w14:textId="77777777" w:rsidTr="00F968F7">
        <w:tc>
          <w:tcPr>
            <w:tcW w:w="0" w:type="auto"/>
          </w:tcPr>
          <w:p w14:paraId="1149740C" w14:textId="77777777" w:rsidR="00C267FD" w:rsidRPr="0022554A" w:rsidRDefault="00C267FD" w:rsidP="00C267F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9F5AFD3" w14:textId="77777777" w:rsidR="00C267FD" w:rsidRPr="0022554A" w:rsidRDefault="00C267FD" w:rsidP="00C267FD">
            <w:pPr>
              <w:tabs>
                <w:tab w:val="left" w:pos="5400"/>
              </w:tabs>
              <w:jc w:val="center"/>
              <w:rPr>
                <w:sz w:val="20"/>
              </w:rPr>
            </w:pPr>
            <w:r w:rsidRPr="0022554A">
              <w:rPr>
                <w:sz w:val="20"/>
              </w:rPr>
              <w:t>20</w:t>
            </w:r>
          </w:p>
        </w:tc>
        <w:tc>
          <w:tcPr>
            <w:tcW w:w="0" w:type="auto"/>
            <w:tcBorders>
              <w:right w:val="single" w:sz="4" w:space="0" w:color="auto"/>
            </w:tcBorders>
          </w:tcPr>
          <w:p w14:paraId="716705B8" w14:textId="77777777" w:rsidR="00C267FD" w:rsidRPr="0022554A" w:rsidRDefault="00C267FD" w:rsidP="00C267F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535C68" w14:textId="55B91359" w:rsidR="00C267FD" w:rsidRPr="0022554A" w:rsidRDefault="00C267FD" w:rsidP="00C267FD">
            <w:pPr>
              <w:tabs>
                <w:tab w:val="left" w:pos="5400"/>
              </w:tabs>
              <w:rPr>
                <w:sz w:val="20"/>
              </w:rPr>
            </w:pPr>
            <w:r>
              <w:rPr>
                <w:sz w:val="20"/>
              </w:rPr>
              <w:t>19-22</w:t>
            </w:r>
          </w:p>
        </w:tc>
      </w:tr>
      <w:tr w:rsidR="00C267FD" w:rsidRPr="0022554A" w14:paraId="03E5AA77" w14:textId="77777777" w:rsidTr="00F968F7">
        <w:tc>
          <w:tcPr>
            <w:tcW w:w="0" w:type="auto"/>
          </w:tcPr>
          <w:p w14:paraId="7113A551" w14:textId="77777777" w:rsidR="00C267FD" w:rsidRPr="0022554A" w:rsidRDefault="00C267FD" w:rsidP="00C267F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9BA050C" w14:textId="77777777" w:rsidR="00C267FD" w:rsidRPr="0022554A" w:rsidRDefault="00C267FD" w:rsidP="00C267FD">
            <w:pPr>
              <w:tabs>
                <w:tab w:val="left" w:pos="5400"/>
              </w:tabs>
              <w:jc w:val="center"/>
              <w:rPr>
                <w:sz w:val="20"/>
              </w:rPr>
            </w:pPr>
            <w:r w:rsidRPr="0022554A">
              <w:rPr>
                <w:sz w:val="20"/>
              </w:rPr>
              <w:t>21</w:t>
            </w:r>
          </w:p>
        </w:tc>
        <w:tc>
          <w:tcPr>
            <w:tcW w:w="0" w:type="auto"/>
            <w:tcBorders>
              <w:right w:val="single" w:sz="4" w:space="0" w:color="auto"/>
            </w:tcBorders>
          </w:tcPr>
          <w:p w14:paraId="10605123" w14:textId="77777777" w:rsidR="00C267FD" w:rsidRPr="0022554A" w:rsidRDefault="00C267FD" w:rsidP="00C267FD">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1572E5" w14:textId="5AA79359" w:rsidR="00C267FD" w:rsidRPr="0022554A" w:rsidRDefault="00C267FD" w:rsidP="00C267FD">
            <w:pPr>
              <w:tabs>
                <w:tab w:val="left" w:pos="5400"/>
              </w:tabs>
              <w:rPr>
                <w:sz w:val="20"/>
              </w:rPr>
            </w:pPr>
            <w:r>
              <w:rPr>
                <w:sz w:val="20"/>
              </w:rPr>
              <w:t>21</w:t>
            </w:r>
          </w:p>
        </w:tc>
      </w:tr>
      <w:tr w:rsidR="00C267FD" w:rsidRPr="0022554A" w14:paraId="6FBFC4E2" w14:textId="77777777" w:rsidTr="006941E6">
        <w:tc>
          <w:tcPr>
            <w:tcW w:w="0" w:type="auto"/>
            <w:gridSpan w:val="4"/>
            <w:tcBorders>
              <w:bottom w:val="single" w:sz="4" w:space="0" w:color="auto"/>
            </w:tcBorders>
          </w:tcPr>
          <w:p w14:paraId="1CC94098" w14:textId="77777777" w:rsidR="00C267FD" w:rsidRPr="0022554A" w:rsidRDefault="00C267FD" w:rsidP="00C267F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267FD" w:rsidRPr="0022554A" w14:paraId="32E46F38" w14:textId="77777777" w:rsidTr="00F968F7">
        <w:tc>
          <w:tcPr>
            <w:tcW w:w="0" w:type="auto"/>
            <w:tcBorders>
              <w:top w:val="single" w:sz="4" w:space="0" w:color="auto"/>
              <w:bottom w:val="single" w:sz="4" w:space="0" w:color="auto"/>
            </w:tcBorders>
          </w:tcPr>
          <w:p w14:paraId="2AF0FEC0" w14:textId="77777777" w:rsidR="00C267FD" w:rsidRPr="0022554A" w:rsidRDefault="00C267FD" w:rsidP="00C267F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69CDE9" w14:textId="77777777" w:rsidR="00C267FD" w:rsidRPr="0022554A" w:rsidRDefault="00C267FD" w:rsidP="00C267F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80D4C65" w14:textId="77777777" w:rsidR="00C267FD" w:rsidRPr="0022554A" w:rsidRDefault="00C267FD" w:rsidP="00C267F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1389622" w14:textId="3B716AF5" w:rsidR="00C267FD" w:rsidRPr="0022554A" w:rsidRDefault="00C267FD" w:rsidP="00C267FD">
            <w:pPr>
              <w:tabs>
                <w:tab w:val="left" w:pos="5400"/>
              </w:tabs>
              <w:rPr>
                <w:sz w:val="20"/>
              </w:rPr>
            </w:pPr>
            <w:bookmarkStart w:id="94" w:name="_GoBack"/>
            <w:bookmarkEnd w:id="94"/>
          </w:p>
        </w:tc>
      </w:tr>
      <w:bookmarkEnd w:id="92"/>
      <w:bookmarkEnd w:id="93"/>
    </w:tbl>
    <w:p w14:paraId="008B7B28" w14:textId="77777777" w:rsidR="002602FB" w:rsidRDefault="002602FB" w:rsidP="0022554A">
      <w:pPr>
        <w:pStyle w:val="TableNote"/>
        <w:tabs>
          <w:tab w:val="left" w:pos="5400"/>
        </w:tabs>
        <w:rPr>
          <w:bCs/>
          <w:sz w:val="20"/>
        </w:rPr>
      </w:pPr>
    </w:p>
    <w:p w14:paraId="02006FC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5CCA1EC" w14:textId="77777777" w:rsidR="00AE2C57" w:rsidRDefault="00AE2C57" w:rsidP="0022554A">
      <w:pPr>
        <w:pStyle w:val="TableNote"/>
        <w:tabs>
          <w:tab w:val="left" w:pos="5400"/>
        </w:tabs>
        <w:rPr>
          <w:sz w:val="20"/>
        </w:rPr>
      </w:pPr>
    </w:p>
    <w:p w14:paraId="766CB96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759D9" w14:textId="77777777" w:rsidR="00D04A91" w:rsidRDefault="00D04A91">
      <w:r>
        <w:separator/>
      </w:r>
    </w:p>
  </w:endnote>
  <w:endnote w:type="continuationSeparator" w:id="0">
    <w:p w14:paraId="14485FE1" w14:textId="77777777" w:rsidR="00D04A91" w:rsidRDefault="00D04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8E8BB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93CD3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A9D72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CB0905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ABB77D" w14:textId="77777777" w:rsidR="00D04A91" w:rsidRDefault="00D04A91">
      <w:r>
        <w:separator/>
      </w:r>
    </w:p>
  </w:footnote>
  <w:footnote w:type="continuationSeparator" w:id="0">
    <w:p w14:paraId="3B36466E" w14:textId="77777777" w:rsidR="00D04A91" w:rsidRDefault="00D04A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0AC3"/>
    <w:rsid w:val="0021265E"/>
    <w:rsid w:val="00215E03"/>
    <w:rsid w:val="00224268"/>
    <w:rsid w:val="0022554A"/>
    <w:rsid w:val="00226A29"/>
    <w:rsid w:val="002552FD"/>
    <w:rsid w:val="00257BE0"/>
    <w:rsid w:val="002602FB"/>
    <w:rsid w:val="002766D7"/>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6767"/>
    <w:rsid w:val="0089107E"/>
    <w:rsid w:val="00891604"/>
    <w:rsid w:val="008952FA"/>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3DBA"/>
    <w:rsid w:val="00B50DF8"/>
    <w:rsid w:val="00B54EA0"/>
    <w:rsid w:val="00B60EFB"/>
    <w:rsid w:val="00B65366"/>
    <w:rsid w:val="00B77807"/>
    <w:rsid w:val="00B940E9"/>
    <w:rsid w:val="00BA1206"/>
    <w:rsid w:val="00BC7FE6"/>
    <w:rsid w:val="00BE3709"/>
    <w:rsid w:val="00C267FD"/>
    <w:rsid w:val="00CB6CC8"/>
    <w:rsid w:val="00CC4C93"/>
    <w:rsid w:val="00CE4480"/>
    <w:rsid w:val="00D04A91"/>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87B64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657</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lesan, Bindu</cp:lastModifiedBy>
  <cp:revision>4</cp:revision>
  <cp:lastPrinted>2007-09-19T09:02:00Z</cp:lastPrinted>
  <dcterms:created xsi:type="dcterms:W3CDTF">2019-07-08T03:54:00Z</dcterms:created>
  <dcterms:modified xsi:type="dcterms:W3CDTF">2019-11-06T21:05:00Z</dcterms:modified>
</cp:coreProperties>
</file>